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BD3FCA" w14:textId="36C1B4C7" w:rsidR="0036453C" w:rsidRPr="001B304E" w:rsidRDefault="0017164E" w:rsidP="0036453C">
      <w:pPr>
        <w:spacing w:line="220" w:lineRule="atLeast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="002202F4">
        <w:rPr>
          <w:rFonts w:ascii="Times New Roman" w:hAnsi="Times New Roman" w:cs="Times New Roman"/>
          <w:b/>
          <w:sz w:val="28"/>
          <w:szCs w:val="28"/>
        </w:rPr>
        <w:t>4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6453C" w:rsidRPr="001B304E">
        <w:rPr>
          <w:rFonts w:ascii="Times New Roman" w:hAnsi="Times New Roman" w:cs="Times New Roman"/>
          <w:b/>
          <w:sz w:val="28"/>
          <w:szCs w:val="28"/>
        </w:rPr>
        <w:t>T</w:t>
      </w:r>
      <w:r w:rsidRPr="001B304E">
        <w:rPr>
          <w:rFonts w:ascii="Times New Roman" w:hAnsi="Times New Roman" w:cs="Times New Roman"/>
          <w:b/>
          <w:sz w:val="28"/>
          <w:szCs w:val="28"/>
        </w:rPr>
        <w:t>able</w:t>
      </w:r>
      <w:r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36453C" w:rsidRPr="001B304E">
        <w:rPr>
          <w:rFonts w:ascii="Times New Roman" w:hAnsi="Times New Roman" w:cs="Times New Roman"/>
          <w:b/>
          <w:sz w:val="28"/>
          <w:szCs w:val="28"/>
        </w:rPr>
        <w:t xml:space="preserve"> Primers used in thi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1"/>
        <w:gridCol w:w="5381"/>
        <w:gridCol w:w="1704"/>
      </w:tblGrid>
      <w:tr w:rsidR="0058677F" w:rsidRPr="0036453C" w14:paraId="2205EC33" w14:textId="77777777" w:rsidTr="00F87474">
        <w:trPr>
          <w:trHeight w:val="330"/>
        </w:trPr>
        <w:tc>
          <w:tcPr>
            <w:tcW w:w="730" w:type="pct"/>
            <w:shd w:val="clear" w:color="auto" w:fill="auto"/>
            <w:vAlign w:val="center"/>
            <w:hideMark/>
          </w:tcPr>
          <w:p w14:paraId="0AD89468" w14:textId="77777777" w:rsidR="0036453C" w:rsidRPr="001B304E" w:rsidRDefault="0036453C" w:rsidP="00364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30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</w:t>
            </w:r>
          </w:p>
        </w:tc>
        <w:tc>
          <w:tcPr>
            <w:tcW w:w="3243" w:type="pct"/>
            <w:shd w:val="clear" w:color="auto" w:fill="auto"/>
            <w:vAlign w:val="center"/>
            <w:hideMark/>
          </w:tcPr>
          <w:p w14:paraId="31C20FA8" w14:textId="77777777" w:rsidR="0036453C" w:rsidRPr="001B304E" w:rsidRDefault="0036453C" w:rsidP="00364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30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quence (5</w:t>
            </w:r>
            <w:r w:rsidRPr="001B304E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′</w:t>
            </w:r>
            <w:r w:rsidRPr="001B30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3</w:t>
            </w:r>
            <w:r w:rsidRPr="001B304E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′</w:t>
            </w:r>
            <w:r w:rsidRPr="001B30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27" w:type="pct"/>
            <w:shd w:val="clear" w:color="auto" w:fill="auto"/>
            <w:vAlign w:val="center"/>
            <w:hideMark/>
          </w:tcPr>
          <w:p w14:paraId="7CDF6A82" w14:textId="77777777" w:rsidR="0036453C" w:rsidRPr="001B304E" w:rsidRDefault="0036453C" w:rsidP="00364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30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</w:tr>
      <w:tr w:rsidR="0058677F" w:rsidRPr="0036453C" w14:paraId="13BA48D7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58431474" w14:textId="0B178E85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 w:rsidR="000827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0747B43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: CCCAAGCTTGTGGAGCGCCGCGTTTC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2FA97A01" w14:textId="5C6DB3D1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 w:rsidR="000827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3645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nstruction</w:t>
            </w:r>
          </w:p>
        </w:tc>
      </w:tr>
      <w:tr w:rsidR="0058677F" w:rsidRPr="0036453C" w14:paraId="367B2E07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6C8916BA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239C75E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: CACCACCAGCCCAGCCAGCGCGCGCTTGAGCACGCC</w:t>
            </w:r>
          </w:p>
        </w:tc>
        <w:tc>
          <w:tcPr>
            <w:tcW w:w="1027" w:type="pct"/>
            <w:vMerge/>
            <w:vAlign w:val="center"/>
            <w:hideMark/>
          </w:tcPr>
          <w:p w14:paraId="5DA24D45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8677F" w:rsidRPr="0036453C" w14:paraId="064C2267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2EA193D7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07B17C05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: GGCGTGCTCAAGCGCGCGCTGGCTGGGCTGGTGGTG</w:t>
            </w:r>
          </w:p>
        </w:tc>
        <w:tc>
          <w:tcPr>
            <w:tcW w:w="1027" w:type="pct"/>
            <w:vMerge/>
            <w:vAlign w:val="center"/>
            <w:hideMark/>
          </w:tcPr>
          <w:p w14:paraId="3EEF8849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8677F" w:rsidRPr="0036453C" w14:paraId="02793E37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31D080A4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6E3E866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: CCGGAATTCTCAACCAATACTCGTACG</w:t>
            </w:r>
          </w:p>
        </w:tc>
        <w:tc>
          <w:tcPr>
            <w:tcW w:w="1027" w:type="pct"/>
            <w:vMerge/>
            <w:vAlign w:val="center"/>
            <w:hideMark/>
          </w:tcPr>
          <w:p w14:paraId="10575C36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8677F" w:rsidRPr="0036453C" w14:paraId="12971F06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0054791C" w14:textId="284193F3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 w:rsidR="000827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43B6D255" w14:textId="32C14800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CCCAAGCTT</w:t>
            </w:r>
            <w:r w:rsidR="00730FAE" w:rsidRPr="00730F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GGGCAGGTCAGGGGAC</w:t>
            </w:r>
          </w:p>
        </w:tc>
        <w:tc>
          <w:tcPr>
            <w:tcW w:w="1027" w:type="pct"/>
            <w:vMerge w:val="restart"/>
            <w:shd w:val="clear" w:color="auto" w:fill="auto"/>
            <w:vAlign w:val="center"/>
            <w:hideMark/>
          </w:tcPr>
          <w:p w14:paraId="57AFE954" w14:textId="7C188654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="000827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mplementation</w:t>
            </w:r>
          </w:p>
        </w:tc>
      </w:tr>
      <w:tr w:rsidR="0058677F" w:rsidRPr="0036453C" w14:paraId="4F30E197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4A8DE50C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4098DC38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CCGGAATTCTCAACCAATACTCGTACG</w:t>
            </w:r>
          </w:p>
        </w:tc>
        <w:tc>
          <w:tcPr>
            <w:tcW w:w="1027" w:type="pct"/>
            <w:vMerge/>
            <w:vAlign w:val="center"/>
            <w:hideMark/>
          </w:tcPr>
          <w:p w14:paraId="43452889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8677F" w:rsidRPr="0036453C" w14:paraId="5186C693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214B452F" w14:textId="43519F51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est-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 w:rsidR="000827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5FA9E20E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GGGGACAACGGGTGCTG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135225F4" w14:textId="65CA728A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 w:rsidR="000827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645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erification</w:t>
            </w:r>
          </w:p>
        </w:tc>
      </w:tr>
      <w:tr w:rsidR="0058677F" w:rsidRPr="0036453C" w14:paraId="6D51432A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3A7CD370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1C847F4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CGCCATGCGTGGATGCGA</w:t>
            </w:r>
          </w:p>
        </w:tc>
        <w:tc>
          <w:tcPr>
            <w:tcW w:w="1027" w:type="pct"/>
            <w:vMerge/>
            <w:vAlign w:val="center"/>
            <w:hideMark/>
          </w:tcPr>
          <w:p w14:paraId="5B7D346E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8677F" w:rsidRPr="0036453C" w14:paraId="10D58D14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618A8EFA" w14:textId="62EBF395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 w:rsidR="000827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SP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1B9BFC3E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CCCAAGCTTGTGGCGCCGCCGCTGCGC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4A288DD2" w14:textId="5AEE38A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="000827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SP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mplementation</w:t>
            </w:r>
          </w:p>
        </w:tc>
      </w:tr>
      <w:tr w:rsidR="0058677F" w:rsidRPr="0036453C" w14:paraId="029DEB1C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6B91FF4C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5AFBE7F1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CCGGAATTCTCAACCAATACTCGTACG</w:t>
            </w:r>
          </w:p>
        </w:tc>
        <w:tc>
          <w:tcPr>
            <w:tcW w:w="1027" w:type="pct"/>
            <w:vMerge/>
            <w:vAlign w:val="center"/>
            <w:hideMark/>
          </w:tcPr>
          <w:p w14:paraId="0CFDE098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8677F" w:rsidRPr="0036453C" w14:paraId="547F0DFF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7F513403" w14:textId="23FA7F99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 w:rsidR="000827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SP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="008D1597" w:rsidRPr="008D15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94542B0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CCCAAGCTTGTGGCGCCGCCGCTGCGC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211C4490" w14:textId="34B2CC3E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="000827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SP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="008D1597" w:rsidRPr="008D15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mplementation</w:t>
            </w:r>
          </w:p>
        </w:tc>
      </w:tr>
      <w:tr w:rsidR="0058677F" w:rsidRPr="0036453C" w14:paraId="4C3A9347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2948C6A1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7F8E3E8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CGAGCTCTCAGTGATGGTGATGATGGTGACCAATACTCGTACGATC</w:t>
            </w:r>
          </w:p>
        </w:tc>
        <w:tc>
          <w:tcPr>
            <w:tcW w:w="1027" w:type="pct"/>
            <w:vMerge/>
            <w:vAlign w:val="center"/>
            <w:hideMark/>
          </w:tcPr>
          <w:p w14:paraId="524C17D1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8677F" w:rsidRPr="0036453C" w14:paraId="55C1AF56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7E30E946" w14:textId="4C68906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 w:rsidR="000827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="008D1597" w:rsidRPr="008D15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5722482" w14:textId="2261A904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GGTACC</w:t>
            </w:r>
            <w:r w:rsidR="00730FAE" w:rsidRPr="00730F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GGGCAGGTCAGGGGAC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76EF4F4A" w14:textId="47826BD0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="000827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="008D1597" w:rsidRPr="008D15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mplementation</w:t>
            </w:r>
          </w:p>
        </w:tc>
      </w:tr>
      <w:tr w:rsidR="0058677F" w:rsidRPr="0036453C" w14:paraId="41E58556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02704DFD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96C8AEC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GAGCTCTCAGTGATGGTGATGATGGTGGCGCTCGGCCAGCTCGGTCT</w:t>
            </w:r>
          </w:p>
        </w:tc>
        <w:tc>
          <w:tcPr>
            <w:tcW w:w="1027" w:type="pct"/>
            <w:vMerge/>
            <w:vAlign w:val="center"/>
            <w:hideMark/>
          </w:tcPr>
          <w:p w14:paraId="441A596D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8677F" w:rsidRPr="0036453C" w14:paraId="5A889690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1D390CCF" w14:textId="45FAF810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 w:rsidR="000827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0AD2F80" w14:textId="236A012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GGTACC</w:t>
            </w:r>
            <w:r w:rsidR="00730FAE" w:rsidRPr="00730F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GGGCAGGTCAGGGGAC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7F041438" w14:textId="78D4D4D1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="000827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mplementation</w:t>
            </w:r>
          </w:p>
        </w:tc>
      </w:tr>
      <w:tr w:rsidR="0058677F" w:rsidRPr="0036453C" w14:paraId="49B8A4A3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4504F3A5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A03D8E8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GAGCTCTCAGCGCTCGGCCAGCTCGGTCT</w:t>
            </w:r>
          </w:p>
        </w:tc>
        <w:tc>
          <w:tcPr>
            <w:tcW w:w="1027" w:type="pct"/>
            <w:vMerge/>
            <w:vAlign w:val="center"/>
            <w:hideMark/>
          </w:tcPr>
          <w:p w14:paraId="30A51F90" w14:textId="77777777" w:rsidR="0036453C" w:rsidRPr="0036453C" w:rsidRDefault="0036453C" w:rsidP="0036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2CD721EB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4B90EC70" w14:textId="37DF59CA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86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11CB5BC2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GGAATTCCATATGGCGCCGCCGCTGCGCGAC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418BD780" w14:textId="0B48D66D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SP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expression</w:t>
            </w:r>
          </w:p>
        </w:tc>
      </w:tr>
      <w:tr w:rsidR="00E81EC9" w:rsidRPr="0036453C" w14:paraId="0BA02DB8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543CF4BC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4185AB43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CCCAAGCTTACCAATACTCGTACGATC</w:t>
            </w:r>
          </w:p>
        </w:tc>
        <w:tc>
          <w:tcPr>
            <w:tcW w:w="1027" w:type="pct"/>
            <w:vMerge/>
            <w:vAlign w:val="center"/>
            <w:hideMark/>
          </w:tcPr>
          <w:p w14:paraId="4007F072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2A8357FB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1B069954" w14:textId="5EE3B482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86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(SP-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GGDE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)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734E8CE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GGAATTCCATATGGCGCCGCCGCTGCGCGAC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73D41700" w14:textId="40D4B2C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S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GGDE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)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expression</w:t>
            </w:r>
          </w:p>
        </w:tc>
      </w:tr>
      <w:tr w:rsidR="00E81EC9" w:rsidRPr="0036453C" w14:paraId="72BF8348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0BD3112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B44C367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AAGCTTGCGCTCGGCCAGCTCGGTCTT</w:t>
            </w:r>
          </w:p>
        </w:tc>
        <w:tc>
          <w:tcPr>
            <w:tcW w:w="1027" w:type="pct"/>
            <w:vMerge/>
            <w:vAlign w:val="center"/>
            <w:hideMark/>
          </w:tcPr>
          <w:p w14:paraId="58092AE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575AD0B6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381C572B" w14:textId="2CFF75DE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86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-GGDEF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248E9C2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CATATGCTTGCACGGCAGGCCGA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323C88DA" w14:textId="630A461A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GDEF</w:t>
            </w:r>
            <w:r w:rsidRPr="0015176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BtsD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expression</w:t>
            </w:r>
          </w:p>
        </w:tc>
      </w:tr>
      <w:tr w:rsidR="00E81EC9" w:rsidRPr="0036453C" w14:paraId="3B107091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5205B4D3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FF6F34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AAGCTTACCAATACTCGTACGATC</w:t>
            </w:r>
          </w:p>
        </w:tc>
        <w:tc>
          <w:tcPr>
            <w:tcW w:w="1027" w:type="pct"/>
            <w:vMerge/>
            <w:vAlign w:val="center"/>
            <w:hideMark/>
          </w:tcPr>
          <w:p w14:paraId="7FDF7820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1707E7" w:rsidRPr="0036453C" w14:paraId="412DD0C0" w14:textId="77777777" w:rsidTr="00F87474">
        <w:trPr>
          <w:trHeight w:val="280"/>
        </w:trPr>
        <w:tc>
          <w:tcPr>
            <w:tcW w:w="730" w:type="pct"/>
            <w:vAlign w:val="center"/>
          </w:tcPr>
          <w:p w14:paraId="73998210" w14:textId="25661B7B" w:rsidR="001707E7" w:rsidRPr="0036453C" w:rsidRDefault="001707E7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o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spR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</w:tcPr>
          <w:p w14:paraId="13758C2E" w14:textId="0C1016E2" w:rsidR="001707E7" w:rsidRPr="00A273D0" w:rsidRDefault="001707E7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: </w:t>
            </w:r>
            <w:r w:rsidRPr="00170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GAATTCCATATGCACAACCCTCATGAGAGCAA</w:t>
            </w:r>
          </w:p>
          <w:p w14:paraId="631F8C3B" w14:textId="0E86A88E" w:rsidR="001707E7" w:rsidRPr="0036453C" w:rsidRDefault="001707E7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R: </w:t>
            </w:r>
            <w:r w:rsidRPr="00170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CAAGCTTGCCCGCCGGGGCCGGCGGC</w:t>
            </w:r>
          </w:p>
        </w:tc>
        <w:tc>
          <w:tcPr>
            <w:tcW w:w="1027" w:type="pct"/>
            <w:vAlign w:val="center"/>
          </w:tcPr>
          <w:p w14:paraId="4C53AD57" w14:textId="1047BDC2" w:rsidR="001707E7" w:rsidRPr="0036453C" w:rsidRDefault="001707E7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sp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expression</w:t>
            </w:r>
          </w:p>
        </w:tc>
      </w:tr>
      <w:tr w:rsidR="007B6DD2" w:rsidRPr="0036453C" w14:paraId="3D665106" w14:textId="77777777" w:rsidTr="007B6DD2">
        <w:trPr>
          <w:trHeight w:val="221"/>
        </w:trPr>
        <w:tc>
          <w:tcPr>
            <w:tcW w:w="730" w:type="pct"/>
            <w:vMerge w:val="restart"/>
            <w:vAlign w:val="center"/>
          </w:tcPr>
          <w:p w14:paraId="7236F238" w14:textId="10C7EEFD" w:rsidR="007B6DD2" w:rsidRPr="0036453C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o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(SP-FN3)</w:t>
            </w:r>
          </w:p>
        </w:tc>
        <w:tc>
          <w:tcPr>
            <w:tcW w:w="3243" w:type="pct"/>
            <w:shd w:val="clear" w:color="auto" w:fill="auto"/>
            <w:noWrap/>
            <w:vAlign w:val="center"/>
          </w:tcPr>
          <w:p w14:paraId="40F75511" w14:textId="43F74C7C" w:rsidR="007B6DD2" w:rsidRPr="007B6DD2" w:rsidRDefault="007B6DD2" w:rsidP="007B6D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: </w:t>
            </w:r>
            <w:r w:rsidRPr="007B6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GAATTCCATATGGCGCCGCCGCTGCGCGAC</w:t>
            </w:r>
          </w:p>
        </w:tc>
        <w:tc>
          <w:tcPr>
            <w:tcW w:w="1027" w:type="pct"/>
            <w:vMerge w:val="restart"/>
            <w:vAlign w:val="center"/>
          </w:tcPr>
          <w:p w14:paraId="6B87376D" w14:textId="0D70E9CB" w:rsidR="007B6DD2" w:rsidRPr="0036453C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(SP-FN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expression</w:t>
            </w:r>
          </w:p>
        </w:tc>
      </w:tr>
      <w:tr w:rsidR="007B6DD2" w:rsidRPr="0036453C" w14:paraId="0EB7BC6A" w14:textId="77777777" w:rsidTr="00F87474">
        <w:trPr>
          <w:trHeight w:val="221"/>
        </w:trPr>
        <w:tc>
          <w:tcPr>
            <w:tcW w:w="730" w:type="pct"/>
            <w:vMerge/>
            <w:vAlign w:val="center"/>
          </w:tcPr>
          <w:p w14:paraId="6A3049DD" w14:textId="77777777" w:rsidR="007B6DD2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</w:tcPr>
          <w:p w14:paraId="598E89DC" w14:textId="6C8EF91A" w:rsidR="007B6DD2" w:rsidRPr="007B6DD2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: </w:t>
            </w:r>
            <w:r w:rsidRPr="007B6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GCTTCCTGCTGGCCGCGCTCGCGGAAGCGCT</w:t>
            </w:r>
          </w:p>
        </w:tc>
        <w:tc>
          <w:tcPr>
            <w:tcW w:w="1027" w:type="pct"/>
            <w:vMerge/>
            <w:vAlign w:val="center"/>
          </w:tcPr>
          <w:p w14:paraId="4C4BB050" w14:textId="77777777" w:rsidR="007B6DD2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B6DD2" w:rsidRPr="0036453C" w14:paraId="6DCEDAA0" w14:textId="77777777" w:rsidTr="00F87474">
        <w:trPr>
          <w:trHeight w:val="221"/>
        </w:trPr>
        <w:tc>
          <w:tcPr>
            <w:tcW w:w="730" w:type="pct"/>
            <w:vMerge/>
            <w:vAlign w:val="center"/>
          </w:tcPr>
          <w:p w14:paraId="39C3EFB2" w14:textId="77777777" w:rsidR="007B6DD2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</w:tcPr>
          <w:p w14:paraId="2CCF5A8E" w14:textId="013E1C93" w:rsidR="007B6DD2" w:rsidRPr="007B6DD2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</w:t>
            </w:r>
            <w:r>
              <w:t xml:space="preserve"> </w:t>
            </w:r>
            <w:r w:rsidRPr="007B6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CGCTTCCGCGAGCGCGGCCAGCAGGAAGCC</w:t>
            </w:r>
          </w:p>
        </w:tc>
        <w:tc>
          <w:tcPr>
            <w:tcW w:w="1027" w:type="pct"/>
            <w:vMerge/>
            <w:vAlign w:val="center"/>
          </w:tcPr>
          <w:p w14:paraId="29D1B9BA" w14:textId="77777777" w:rsidR="007B6DD2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B6DD2" w:rsidRPr="0036453C" w14:paraId="687FEBC9" w14:textId="77777777" w:rsidTr="00F87474">
        <w:trPr>
          <w:trHeight w:val="221"/>
        </w:trPr>
        <w:tc>
          <w:tcPr>
            <w:tcW w:w="730" w:type="pct"/>
            <w:vMerge/>
            <w:vAlign w:val="center"/>
          </w:tcPr>
          <w:p w14:paraId="33A625F6" w14:textId="77777777" w:rsidR="007B6DD2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</w:tcPr>
          <w:p w14:paraId="080B0F55" w14:textId="5639D9C4" w:rsidR="007B6DD2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</w:t>
            </w:r>
            <w:r>
              <w:t xml:space="preserve"> </w:t>
            </w:r>
            <w:r w:rsidRPr="007B6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CAAGCTTACCAATACTCGTACGATC</w:t>
            </w:r>
          </w:p>
        </w:tc>
        <w:tc>
          <w:tcPr>
            <w:tcW w:w="1027" w:type="pct"/>
            <w:vMerge/>
            <w:vAlign w:val="center"/>
          </w:tcPr>
          <w:p w14:paraId="2B57F5DD" w14:textId="77777777" w:rsidR="007B6DD2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B6DD2" w:rsidRPr="0036453C" w14:paraId="091C984E" w14:textId="77777777" w:rsidTr="00F87474">
        <w:trPr>
          <w:trHeight w:val="280"/>
        </w:trPr>
        <w:tc>
          <w:tcPr>
            <w:tcW w:w="730" w:type="pct"/>
            <w:vMerge w:val="restart"/>
            <w:vAlign w:val="center"/>
          </w:tcPr>
          <w:p w14:paraId="3DF9E793" w14:textId="01DA445A" w:rsidR="007B6DD2" w:rsidRPr="0036453C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o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 w:rsidRPr="00A273D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sub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</w:tcPr>
          <w:p w14:paraId="3735C63F" w14:textId="426DF10A" w:rsidR="007B6DD2" w:rsidRPr="0036453C" w:rsidRDefault="00180F7C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W: </w:t>
            </w:r>
            <w:r w:rsidRPr="00180F7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GAGTTACCTGATGTCGGACCG</w:t>
            </w:r>
          </w:p>
        </w:tc>
        <w:tc>
          <w:tcPr>
            <w:tcW w:w="1027" w:type="pct"/>
            <w:vMerge w:val="restart"/>
            <w:vAlign w:val="center"/>
          </w:tcPr>
          <w:p w14:paraId="2503428B" w14:textId="5522ED7F" w:rsidR="007B6DD2" w:rsidRPr="0036453C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su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expression</w:t>
            </w:r>
          </w:p>
        </w:tc>
      </w:tr>
      <w:tr w:rsidR="007B6DD2" w:rsidRPr="0036453C" w14:paraId="18884E26" w14:textId="77777777" w:rsidTr="00F87474">
        <w:trPr>
          <w:trHeight w:val="280"/>
        </w:trPr>
        <w:tc>
          <w:tcPr>
            <w:tcW w:w="730" w:type="pct"/>
            <w:vMerge/>
            <w:vAlign w:val="center"/>
          </w:tcPr>
          <w:p w14:paraId="5CCB75EE" w14:textId="77777777" w:rsidR="007B6DD2" w:rsidRPr="0036453C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</w:tcPr>
          <w:p w14:paraId="04780B99" w14:textId="75140FB1" w:rsidR="007B6DD2" w:rsidRPr="0036453C" w:rsidRDefault="00180F7C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X: </w:t>
            </w:r>
            <w:r w:rsidRPr="00180F7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TTGGTCTCCAGCAAGCGCTCGGCCAGCTC</w:t>
            </w:r>
          </w:p>
        </w:tc>
        <w:tc>
          <w:tcPr>
            <w:tcW w:w="1027" w:type="pct"/>
            <w:vMerge/>
            <w:vAlign w:val="center"/>
          </w:tcPr>
          <w:p w14:paraId="0C61A1C9" w14:textId="77777777" w:rsidR="007B6DD2" w:rsidRPr="0036453C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B6DD2" w:rsidRPr="0036453C" w14:paraId="116862CF" w14:textId="77777777" w:rsidTr="00A273D0">
        <w:trPr>
          <w:trHeight w:val="329"/>
        </w:trPr>
        <w:tc>
          <w:tcPr>
            <w:tcW w:w="730" w:type="pct"/>
            <w:vMerge/>
            <w:vAlign w:val="center"/>
          </w:tcPr>
          <w:p w14:paraId="53C04DF1" w14:textId="77777777" w:rsidR="007B6DD2" w:rsidRPr="007B6DD2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</w:tcPr>
          <w:p w14:paraId="137B06B9" w14:textId="1FCCF093" w:rsidR="007B6DD2" w:rsidRPr="0036453C" w:rsidRDefault="00180F7C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Y: </w:t>
            </w:r>
            <w:r w:rsidRPr="00180F7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AGCTGGCCGAGCGCTTGCTGGAGACCAAC</w:t>
            </w:r>
          </w:p>
        </w:tc>
        <w:tc>
          <w:tcPr>
            <w:tcW w:w="1027" w:type="pct"/>
            <w:vMerge/>
            <w:vAlign w:val="center"/>
          </w:tcPr>
          <w:p w14:paraId="71BD9775" w14:textId="77777777" w:rsidR="007B6DD2" w:rsidRPr="0036453C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B6DD2" w:rsidRPr="0036453C" w14:paraId="595F8A11" w14:textId="77777777" w:rsidTr="00F87474">
        <w:trPr>
          <w:trHeight w:val="280"/>
        </w:trPr>
        <w:tc>
          <w:tcPr>
            <w:tcW w:w="730" w:type="pct"/>
            <w:vMerge/>
            <w:vAlign w:val="center"/>
          </w:tcPr>
          <w:p w14:paraId="53937FFC" w14:textId="77777777" w:rsidR="007B6DD2" w:rsidRPr="0036453C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</w:tcPr>
          <w:p w14:paraId="5CA1B7D8" w14:textId="44031AB1" w:rsidR="007B6DD2" w:rsidRPr="0036453C" w:rsidRDefault="00180F7C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Z: </w:t>
            </w:r>
            <w:r w:rsidRPr="00180F7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CAAGCTTGCCCGCCGGGGCCGGCGGC</w:t>
            </w:r>
          </w:p>
        </w:tc>
        <w:tc>
          <w:tcPr>
            <w:tcW w:w="1027" w:type="pct"/>
            <w:vMerge/>
            <w:vAlign w:val="center"/>
          </w:tcPr>
          <w:p w14:paraId="4316B661" w14:textId="77777777" w:rsidR="007B6DD2" w:rsidRPr="0036453C" w:rsidRDefault="007B6DD2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1F7B7B36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00BB37C8" w14:textId="0D1C6D1E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D15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957A39D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TGAGTTACCTGATGTCGGAC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222C7B1B" w14:textId="1A45DFE4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D15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mplementation</w:t>
            </w:r>
          </w:p>
        </w:tc>
      </w:tr>
      <w:tr w:rsidR="00E81EC9" w:rsidRPr="0036453C" w14:paraId="3A786683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5F3291E2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213635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CGAGCTCTCAGTGATGGTGATGATGGTGACCAATACTCGTACGATC</w:t>
            </w:r>
          </w:p>
        </w:tc>
        <w:tc>
          <w:tcPr>
            <w:tcW w:w="1027" w:type="pct"/>
            <w:vMerge/>
            <w:vAlign w:val="center"/>
            <w:hideMark/>
          </w:tcPr>
          <w:p w14:paraId="2CD675F8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547F6F01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38018B01" w14:textId="2AA918F1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E3E6FEB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W: GAATTCATGAAGCGCCTGCGCCATTT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2C5859F2" w14:textId="7B9E7CEE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nstruction</w:t>
            </w:r>
          </w:p>
        </w:tc>
      </w:tr>
      <w:tr w:rsidR="00E81EC9" w:rsidRPr="0036453C" w14:paraId="68C294D0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37D26E4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1EDC74E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: GCGCTGCTCGGCGAAGGCCGGATCA</w:t>
            </w:r>
          </w:p>
        </w:tc>
        <w:tc>
          <w:tcPr>
            <w:tcW w:w="1027" w:type="pct"/>
            <w:vMerge/>
            <w:vAlign w:val="center"/>
            <w:hideMark/>
          </w:tcPr>
          <w:p w14:paraId="0A7C973C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1CF8E5EA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0BD3DC5D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59B9855E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: TGATCCGGCCTTCGCCGAGCAGCGC</w:t>
            </w:r>
          </w:p>
        </w:tc>
        <w:tc>
          <w:tcPr>
            <w:tcW w:w="1027" w:type="pct"/>
            <w:vMerge/>
            <w:vAlign w:val="center"/>
            <w:hideMark/>
          </w:tcPr>
          <w:p w14:paraId="3D3E601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0E74618E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13990526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70672CB0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: AAGCTTTCAGCCGGGCCGGCCA</w:t>
            </w:r>
          </w:p>
        </w:tc>
        <w:tc>
          <w:tcPr>
            <w:tcW w:w="1027" w:type="pct"/>
            <w:vMerge/>
            <w:vAlign w:val="center"/>
            <w:hideMark/>
          </w:tcPr>
          <w:p w14:paraId="412A4A62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184B703F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21CF30CC" w14:textId="4B251CD5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est-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48FBC08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TGGCCTCCTCGGTGAACCT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392D420B" w14:textId="6757BAAE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645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erification</w:t>
            </w:r>
          </w:p>
        </w:tc>
      </w:tr>
      <w:tr w:rsidR="00E81EC9" w:rsidRPr="0036453C" w14:paraId="394C312E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211DE8F8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137F41E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GATGCGCAGATGATAGGCCA</w:t>
            </w:r>
          </w:p>
        </w:tc>
        <w:tc>
          <w:tcPr>
            <w:tcW w:w="1027" w:type="pct"/>
            <w:vMerge/>
            <w:vAlign w:val="center"/>
            <w:hideMark/>
          </w:tcPr>
          <w:p w14:paraId="140FB2D4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7B420DE3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3B077419" w14:textId="714B5C96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7FDBA60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GGTACCATGAAGCGCCTGCGCCATTT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4BE3BFCE" w14:textId="72F991F8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mplementation</w:t>
            </w:r>
          </w:p>
        </w:tc>
      </w:tr>
      <w:tr w:rsidR="00E81EC9" w:rsidRPr="0036453C" w14:paraId="778189D2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301BA55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FA1E4FA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GAATTCTCAGCCGGGCCGGCCAGGCGGCA</w:t>
            </w:r>
          </w:p>
        </w:tc>
        <w:tc>
          <w:tcPr>
            <w:tcW w:w="1027" w:type="pct"/>
            <w:vMerge/>
            <w:vAlign w:val="center"/>
            <w:hideMark/>
          </w:tcPr>
          <w:p w14:paraId="70DA0869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311433D4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3F9129DC" w14:textId="1F3D8205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D15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EFFBE67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GGTACCATGAAGCGCCTGCGCCATT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74385B51" w14:textId="5EBECBFB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 complementation</w:t>
            </w:r>
          </w:p>
        </w:tc>
      </w:tr>
      <w:tr w:rsidR="00E81EC9" w:rsidRPr="0036453C" w14:paraId="7C2FF0FC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6F151A2A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1799A868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GAGCTCTCAGTGATGGTGATGATGGTGGCCGGGCCGGCCAGGCGGCA</w:t>
            </w:r>
          </w:p>
        </w:tc>
        <w:tc>
          <w:tcPr>
            <w:tcW w:w="1027" w:type="pct"/>
            <w:vMerge/>
            <w:vAlign w:val="center"/>
            <w:hideMark/>
          </w:tcPr>
          <w:p w14:paraId="7CDE6E07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45F90DA0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563CE9DC" w14:textId="333CE1DD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H264A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D15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79E46F9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: GGTACCATGAAGCGCCTGCGCCATT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4B98F4ED" w14:textId="585EEB3A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K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H264A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 complementation</w:t>
            </w:r>
          </w:p>
        </w:tc>
      </w:tr>
      <w:tr w:rsidR="00E81EC9" w:rsidRPr="0036453C" w14:paraId="306C9125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7E8C91AE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71BDC94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: CGGGGTCTGCAGGTCAGCGGTGATCGCCGCCAGCA</w:t>
            </w:r>
          </w:p>
        </w:tc>
        <w:tc>
          <w:tcPr>
            <w:tcW w:w="1027" w:type="pct"/>
            <w:vMerge/>
            <w:vAlign w:val="center"/>
            <w:hideMark/>
          </w:tcPr>
          <w:p w14:paraId="18DEA4FF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6D5A9F19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50090F5C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069F0AE0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: TGCTGGCGGCGATCACCGCTGACCTGCAGACCCCG</w:t>
            </w:r>
          </w:p>
        </w:tc>
        <w:tc>
          <w:tcPr>
            <w:tcW w:w="1027" w:type="pct"/>
            <w:vMerge/>
            <w:vAlign w:val="center"/>
            <w:hideMark/>
          </w:tcPr>
          <w:p w14:paraId="1E70EDAC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73EF8D4F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48966417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4C8A904F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: GAGCTCTCAGTGATGGTGATGATGGTGGCCGGGCCGGCCAGGCGGCA</w:t>
            </w:r>
          </w:p>
        </w:tc>
        <w:tc>
          <w:tcPr>
            <w:tcW w:w="1027" w:type="pct"/>
            <w:vMerge/>
            <w:vAlign w:val="center"/>
            <w:hideMark/>
          </w:tcPr>
          <w:p w14:paraId="7ACF0B40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5DE2E67A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480D01AA" w14:textId="73B770F2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86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605BB3D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CATATGAAGCGCCTGCGCCATTT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14ECDCE4" w14:textId="23B20110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expression</w:t>
            </w:r>
          </w:p>
        </w:tc>
      </w:tr>
      <w:tr w:rsidR="00E81EC9" w:rsidRPr="0036453C" w14:paraId="02DD2D20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64B0B36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9DE810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AAGCTTGCCGGGCCGGCCAGGCGGCA</w:t>
            </w:r>
          </w:p>
        </w:tc>
        <w:tc>
          <w:tcPr>
            <w:tcW w:w="1027" w:type="pct"/>
            <w:vMerge/>
            <w:vAlign w:val="center"/>
            <w:hideMark/>
          </w:tcPr>
          <w:p w14:paraId="1807EB5E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675FCBC2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7A18CC09" w14:textId="608FC69C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86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</w:t>
            </w:r>
            <w:r w:rsidRPr="003645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sensor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45863F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CATATGACCTCCAAACGCCAGCAGGA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6DFEE9E4" w14:textId="0A969D01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sensor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expression</w:t>
            </w:r>
          </w:p>
        </w:tc>
      </w:tr>
      <w:tr w:rsidR="00E81EC9" w:rsidRPr="0036453C" w14:paraId="6409099A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6118BC19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0CF4F722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R: AAGCTTGCCGGGCCGGCCAGGCGGCA  </w:t>
            </w:r>
          </w:p>
        </w:tc>
        <w:tc>
          <w:tcPr>
            <w:tcW w:w="1027" w:type="pct"/>
            <w:vMerge/>
            <w:vAlign w:val="center"/>
            <w:hideMark/>
          </w:tcPr>
          <w:p w14:paraId="2CB983FB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3D0B88D3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49C2357B" w14:textId="7B5DAD9A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86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H264A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A8A9609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: CATATGAAGCGCCTGCGCCATTT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71AAB5C0" w14:textId="6B4BD276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H264A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expression</w:t>
            </w:r>
          </w:p>
        </w:tc>
      </w:tr>
      <w:tr w:rsidR="00E81EC9" w:rsidRPr="0036453C" w14:paraId="78446FF0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7E8CED13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7F6FFDB7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: CGGGGTCTGCAGGTCAGCGGTGATCGCCGCCAGCA</w:t>
            </w:r>
          </w:p>
        </w:tc>
        <w:tc>
          <w:tcPr>
            <w:tcW w:w="1027" w:type="pct"/>
            <w:vMerge/>
            <w:vAlign w:val="center"/>
            <w:hideMark/>
          </w:tcPr>
          <w:p w14:paraId="06655397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580C05A8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7487513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06434463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: TGCTGGCGGCGATCACCGCTGACCTGCAGACCCCG</w:t>
            </w:r>
          </w:p>
        </w:tc>
        <w:tc>
          <w:tcPr>
            <w:tcW w:w="1027" w:type="pct"/>
            <w:vMerge/>
            <w:vAlign w:val="center"/>
            <w:hideMark/>
          </w:tcPr>
          <w:p w14:paraId="5DA32D4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4C205ED4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6041DF36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5A1D0B02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: AAGCTTGCCGGGCCGGCCAGGCGGCA</w:t>
            </w:r>
          </w:p>
        </w:tc>
        <w:tc>
          <w:tcPr>
            <w:tcW w:w="1027" w:type="pct"/>
            <w:vMerge/>
            <w:vAlign w:val="center"/>
            <w:hideMark/>
          </w:tcPr>
          <w:p w14:paraId="273C3740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7374E629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10E2B6EC" w14:textId="688D670C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4902F48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GAATTCACCGCCATGCGCCAGCT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0A72DC2A" w14:textId="73E1A341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nstruction</w:t>
            </w:r>
          </w:p>
        </w:tc>
      </w:tr>
      <w:tr w:rsidR="00E81EC9" w:rsidRPr="0036453C" w14:paraId="1CACAE91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66AEA7DB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556A6B3A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AAGCTTCTGCAGGTCGATCGCGCG</w:t>
            </w:r>
          </w:p>
        </w:tc>
        <w:tc>
          <w:tcPr>
            <w:tcW w:w="1027" w:type="pct"/>
            <w:vMerge/>
            <w:vAlign w:val="center"/>
            <w:hideMark/>
          </w:tcPr>
          <w:p w14:paraId="6EA074C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403B5359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27B1B40A" w14:textId="7DDACBAD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est-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754A26C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TTGTAGGCGTCGATGACGCCGGT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34E7EB51" w14:textId="0CCCE343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645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erification</w:t>
            </w:r>
          </w:p>
        </w:tc>
      </w:tr>
      <w:tr w:rsidR="00E81EC9" w:rsidRPr="0036453C" w14:paraId="68A5E160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3EF95DC4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7F8EF946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AACGGAACGAGGTGAAGTGCACAT</w:t>
            </w:r>
          </w:p>
        </w:tc>
        <w:tc>
          <w:tcPr>
            <w:tcW w:w="1027" w:type="pct"/>
            <w:vMerge/>
            <w:vAlign w:val="center"/>
            <w:hideMark/>
          </w:tcPr>
          <w:p w14:paraId="2AFDE0CD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6C4F309D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3EC415F6" w14:textId="036FFF62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038B6267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GGTACCATGGAGACTGAAAACAC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154AA957" w14:textId="257CFABF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mplementation</w:t>
            </w:r>
          </w:p>
        </w:tc>
      </w:tr>
      <w:tr w:rsidR="00E81EC9" w:rsidRPr="0036453C" w14:paraId="2EA8CA6E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3508F836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4270F27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GAATTCTTATTCCAGGTTCACCGA</w:t>
            </w:r>
          </w:p>
        </w:tc>
        <w:tc>
          <w:tcPr>
            <w:tcW w:w="1027" w:type="pct"/>
            <w:vMerge/>
            <w:vAlign w:val="center"/>
            <w:hideMark/>
          </w:tcPr>
          <w:p w14:paraId="597D1559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2B441069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1C6AA24C" w14:textId="558D7E44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41E10A43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: CATATGGAGACTGAAAACAC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71537F35" w14:textId="039B64D8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R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mplementation</w:t>
            </w:r>
          </w:p>
        </w:tc>
      </w:tr>
      <w:tr w:rsidR="00E81EC9" w:rsidRPr="0036453C" w14:paraId="35A2F77F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6D36653B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5AD68783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: CGCGGCAGGTTGAGGGCAAGCACGATCAGG</w:t>
            </w:r>
          </w:p>
        </w:tc>
        <w:tc>
          <w:tcPr>
            <w:tcW w:w="1027" w:type="pct"/>
            <w:vMerge/>
            <w:vAlign w:val="center"/>
            <w:hideMark/>
          </w:tcPr>
          <w:p w14:paraId="731988D3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0ADB2E41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47FD8BE4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4EC91FA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: ACCTGATCGTGCTTGCCCTCAACCTGCCGCG</w:t>
            </w:r>
          </w:p>
        </w:tc>
        <w:tc>
          <w:tcPr>
            <w:tcW w:w="1027" w:type="pct"/>
            <w:vMerge/>
            <w:vAlign w:val="center"/>
            <w:hideMark/>
          </w:tcPr>
          <w:p w14:paraId="62A91017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32393186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158A3CAC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734649C7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: GAATTCTTATTCCAGGTTCACCGA</w:t>
            </w:r>
          </w:p>
        </w:tc>
        <w:tc>
          <w:tcPr>
            <w:tcW w:w="1027" w:type="pct"/>
            <w:vMerge/>
            <w:vAlign w:val="center"/>
            <w:hideMark/>
          </w:tcPr>
          <w:p w14:paraId="6A89597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7318DC83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572DA39E" w14:textId="5295E17C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86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0CEAB83F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CATATGGAGACTGAAAACAC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23AB062E" w14:textId="7FA6DEE4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expression</w:t>
            </w:r>
          </w:p>
        </w:tc>
      </w:tr>
      <w:tr w:rsidR="00E81EC9" w:rsidRPr="0036453C" w14:paraId="24861FD9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1BD08A93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A60DBFB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AAGCTTTTCCAGGTTCACCGAG</w:t>
            </w:r>
          </w:p>
        </w:tc>
        <w:tc>
          <w:tcPr>
            <w:tcW w:w="1027" w:type="pct"/>
            <w:vMerge/>
            <w:vAlign w:val="center"/>
            <w:hideMark/>
          </w:tcPr>
          <w:p w14:paraId="60E3F6F6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4AAB685D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48809190" w14:textId="06AE51FD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867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075D10F7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: CATATGGAGACTGAAAACAC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18608A6E" w14:textId="5F9CA7F4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expression</w:t>
            </w:r>
          </w:p>
        </w:tc>
      </w:tr>
      <w:tr w:rsidR="00E81EC9" w:rsidRPr="0036453C" w14:paraId="56374A0C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2CCF9FCA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431C05B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: CGCGGCAGGTTGAGGGCAAGCACGATCAGG</w:t>
            </w:r>
          </w:p>
        </w:tc>
        <w:tc>
          <w:tcPr>
            <w:tcW w:w="1027" w:type="pct"/>
            <w:vMerge/>
            <w:vAlign w:val="center"/>
            <w:hideMark/>
          </w:tcPr>
          <w:p w14:paraId="73AD30D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72C67A33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22209324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56B98B5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: ACCTGATCGTGCTTGCCCTCAACCTGCCGCG</w:t>
            </w:r>
          </w:p>
        </w:tc>
        <w:tc>
          <w:tcPr>
            <w:tcW w:w="1027" w:type="pct"/>
            <w:vMerge/>
            <w:vAlign w:val="center"/>
            <w:hideMark/>
          </w:tcPr>
          <w:p w14:paraId="272287F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325A1F41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434AD93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97BA8A3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: AAGCTTTTCCAGGTTCACCGAG</w:t>
            </w:r>
          </w:p>
        </w:tc>
        <w:tc>
          <w:tcPr>
            <w:tcW w:w="1027" w:type="pct"/>
            <w:vMerge/>
            <w:vAlign w:val="center"/>
            <w:hideMark/>
          </w:tcPr>
          <w:p w14:paraId="08013BA7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46AEBC33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466DD32F" w14:textId="277FDA2C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D15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7E4B925B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GGTACCATGGAGACTGAAAACACGA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343A968F" w14:textId="5E1DAC70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D15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mplementation</w:t>
            </w:r>
          </w:p>
        </w:tc>
      </w:tr>
      <w:tr w:rsidR="00E81EC9" w:rsidRPr="0036453C" w14:paraId="646C5F61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3876B89C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D950879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GAGCTCTTAGTGATGGTGATGATGGTGTTCCAGGTTCACCGAGGA</w:t>
            </w:r>
          </w:p>
        </w:tc>
        <w:tc>
          <w:tcPr>
            <w:tcW w:w="1027" w:type="pct"/>
            <w:vMerge/>
            <w:vAlign w:val="center"/>
            <w:hideMark/>
          </w:tcPr>
          <w:p w14:paraId="1972CE98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639EB257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2C93F4FD" w14:textId="00F03C6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D15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432A6534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: CATATGGAGACTGAAAACAC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4C7946D2" w14:textId="7DA0E166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R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D15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mplementation</w:t>
            </w:r>
          </w:p>
        </w:tc>
      </w:tr>
      <w:tr w:rsidR="00E81EC9" w:rsidRPr="0036453C" w14:paraId="3D41A4BF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5A2C9B74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7C54A7E6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: CGCGGCAGGTTGAGGGCAAGCACGATCAGG</w:t>
            </w:r>
          </w:p>
        </w:tc>
        <w:tc>
          <w:tcPr>
            <w:tcW w:w="1027" w:type="pct"/>
            <w:vMerge/>
            <w:vAlign w:val="center"/>
            <w:hideMark/>
          </w:tcPr>
          <w:p w14:paraId="56BA1EEF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4EB14661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1A59F8C6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08A97F0D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: ACCTGATCGTGCTTGCCCTCAACCTGCCGCG</w:t>
            </w:r>
          </w:p>
        </w:tc>
        <w:tc>
          <w:tcPr>
            <w:tcW w:w="1027" w:type="pct"/>
            <w:vMerge/>
            <w:vAlign w:val="center"/>
            <w:hideMark/>
          </w:tcPr>
          <w:p w14:paraId="697BD542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28B0D829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01E5C55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6CF723D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: GAGCTCTTAGTGATGGTGATGATGGTGTTCCAGGTTCACCGAGGA</w:t>
            </w:r>
          </w:p>
        </w:tc>
        <w:tc>
          <w:tcPr>
            <w:tcW w:w="1027" w:type="pct"/>
            <w:vMerge/>
            <w:vAlign w:val="center"/>
            <w:hideMark/>
          </w:tcPr>
          <w:p w14:paraId="3F5E88BF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BD5C95" w14:paraId="1594B97B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23616F65" w14:textId="7476CE3D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omoter-2776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BFB28A4" w14:textId="46F655A4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: </w:t>
            </w:r>
            <w:r w:rsidRPr="00BD5C9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GGTGAGGTTCGAAAAGC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1D530933" w14:textId="225ECC60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PCR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od1-3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promoter</w:t>
            </w:r>
          </w:p>
        </w:tc>
      </w:tr>
      <w:tr w:rsidR="00E81EC9" w:rsidRPr="0036453C" w14:paraId="193393BC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059C4FE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58B1BE1C" w14:textId="04748965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R: </w:t>
            </w:r>
            <w:r w:rsidRPr="00BD5C9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GAAGCAATCTCCGTGGGGA</w:t>
            </w:r>
          </w:p>
        </w:tc>
        <w:tc>
          <w:tcPr>
            <w:tcW w:w="1027" w:type="pct"/>
            <w:vMerge/>
            <w:vAlign w:val="center"/>
            <w:hideMark/>
          </w:tcPr>
          <w:p w14:paraId="35D721AC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75A17469" w14:textId="77777777" w:rsidTr="00F87474">
        <w:trPr>
          <w:trHeight w:val="280"/>
        </w:trPr>
        <w:tc>
          <w:tcPr>
            <w:tcW w:w="730" w:type="pct"/>
            <w:vMerge w:val="restart"/>
            <w:vAlign w:val="center"/>
          </w:tcPr>
          <w:p w14:paraId="56DD49AE" w14:textId="6A5C73C0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P-2776</w:t>
            </w:r>
          </w:p>
        </w:tc>
        <w:tc>
          <w:tcPr>
            <w:tcW w:w="3243" w:type="pct"/>
            <w:shd w:val="clear" w:color="auto" w:fill="auto"/>
            <w:noWrap/>
            <w:vAlign w:val="center"/>
          </w:tcPr>
          <w:p w14:paraId="026071D4" w14:textId="5A71AE05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: </w:t>
            </w:r>
            <w:r w:rsidRPr="00BD5C9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TTGACCTCAACCAATGTTG</w:t>
            </w:r>
          </w:p>
        </w:tc>
        <w:tc>
          <w:tcPr>
            <w:tcW w:w="1027" w:type="pct"/>
            <w:vMerge w:val="restart"/>
            <w:vAlign w:val="center"/>
          </w:tcPr>
          <w:p w14:paraId="48FB8EC8" w14:textId="1BDBE406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I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qPCR of </w:t>
            </w:r>
            <w:r w:rsidRPr="00BD5C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od1-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promoter</w:t>
            </w:r>
          </w:p>
        </w:tc>
      </w:tr>
      <w:tr w:rsidR="00E81EC9" w:rsidRPr="0036453C" w14:paraId="6C0181F8" w14:textId="77777777" w:rsidTr="00F87474">
        <w:trPr>
          <w:trHeight w:val="309"/>
        </w:trPr>
        <w:tc>
          <w:tcPr>
            <w:tcW w:w="730" w:type="pct"/>
            <w:vMerge/>
            <w:vAlign w:val="center"/>
          </w:tcPr>
          <w:p w14:paraId="42D2117D" w14:textId="77777777" w:rsidR="00E81EC9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</w:tcPr>
          <w:p w14:paraId="0FF5C9E5" w14:textId="64B5A75F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: </w:t>
            </w:r>
            <w:r w:rsidRPr="00BD5C9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GAAGCAATCTCCGTGGGGA</w:t>
            </w:r>
          </w:p>
        </w:tc>
        <w:tc>
          <w:tcPr>
            <w:tcW w:w="1027" w:type="pct"/>
            <w:vMerge/>
            <w:vAlign w:val="center"/>
          </w:tcPr>
          <w:p w14:paraId="634F15BB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78842EA3" w14:textId="77777777" w:rsidTr="00F87474">
        <w:trPr>
          <w:trHeight w:val="280"/>
        </w:trPr>
        <w:tc>
          <w:tcPr>
            <w:tcW w:w="730" w:type="pct"/>
            <w:vMerge w:val="restart"/>
            <w:vAlign w:val="center"/>
          </w:tcPr>
          <w:p w14:paraId="6477C8D9" w14:textId="54377BCB" w:rsidR="00E81EC9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od1-3</w:t>
            </w:r>
          </w:p>
        </w:tc>
        <w:tc>
          <w:tcPr>
            <w:tcW w:w="3243" w:type="pct"/>
            <w:shd w:val="clear" w:color="auto" w:fill="auto"/>
            <w:noWrap/>
            <w:vAlign w:val="center"/>
          </w:tcPr>
          <w:p w14:paraId="626108EB" w14:textId="28D3F618" w:rsidR="00E81EC9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CCAAGCTTATGTCGTACTCGCTTCC</w:t>
            </w:r>
          </w:p>
        </w:tc>
        <w:tc>
          <w:tcPr>
            <w:tcW w:w="1027" w:type="pct"/>
            <w:vMerge w:val="restart"/>
            <w:vAlign w:val="center"/>
          </w:tcPr>
          <w:p w14:paraId="3FA00247" w14:textId="7FD8A2E4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tion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od1-3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gene cluster</w:t>
            </w:r>
          </w:p>
        </w:tc>
      </w:tr>
      <w:tr w:rsidR="00E81EC9" w:rsidRPr="0036453C" w14:paraId="328F86F1" w14:textId="77777777" w:rsidTr="00F87474">
        <w:trPr>
          <w:trHeight w:val="280"/>
        </w:trPr>
        <w:tc>
          <w:tcPr>
            <w:tcW w:w="730" w:type="pct"/>
            <w:vMerge/>
            <w:vAlign w:val="center"/>
          </w:tcPr>
          <w:p w14:paraId="25F3B812" w14:textId="77777777" w:rsidR="00E81EC9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</w:tcPr>
          <w:p w14:paraId="11E9443D" w14:textId="226F3B9F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CGGAATTCTCAGCCCGCTTTCGCC</w:t>
            </w:r>
          </w:p>
        </w:tc>
        <w:tc>
          <w:tcPr>
            <w:tcW w:w="1027" w:type="pct"/>
            <w:vMerge/>
            <w:vAlign w:val="center"/>
          </w:tcPr>
          <w:p w14:paraId="3CEB8664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64A6D780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67F61AD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76FC194" w14:textId="72C4B5A4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pct"/>
            <w:vMerge/>
            <w:vAlign w:val="center"/>
            <w:hideMark/>
          </w:tcPr>
          <w:p w14:paraId="45623C0F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6D7E5A16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6FA63159" w14:textId="6C0D5CF3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86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55C01A18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1: TGACCAGCTTGTAGGCGTC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45B5E0D0" w14:textId="11CF722F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RT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PCR of </w:t>
            </w:r>
            <w:proofErr w:type="spellStart"/>
            <w:r w:rsidRPr="008D1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or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1639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R</w:t>
            </w:r>
          </w:p>
        </w:tc>
      </w:tr>
      <w:tr w:rsidR="00E81EC9" w:rsidRPr="0036453C" w14:paraId="6D18E9F5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2352E59F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E3FC05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2: TGCGGATGTCGTTGTCGTC</w:t>
            </w:r>
          </w:p>
        </w:tc>
        <w:tc>
          <w:tcPr>
            <w:tcW w:w="1027" w:type="pct"/>
            <w:vMerge/>
            <w:vAlign w:val="center"/>
            <w:hideMark/>
          </w:tcPr>
          <w:p w14:paraId="2EC23FDE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463286C1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6FD452B0" w14:textId="1CC339C9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F751F5A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1: TGCCAACAAGGTGCTGTCGCGCGAA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0B408B74" w14:textId="41940672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RT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PCR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R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</w:p>
        </w:tc>
      </w:tr>
      <w:tr w:rsidR="00E81EC9" w:rsidRPr="0036453C" w14:paraId="31EF926D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1B687B00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12435D29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2: TTCAGGTTCTGCCGCTCGAACTCCT</w:t>
            </w:r>
          </w:p>
        </w:tc>
        <w:tc>
          <w:tcPr>
            <w:tcW w:w="1027" w:type="pct"/>
            <w:vMerge/>
            <w:vAlign w:val="center"/>
            <w:hideMark/>
          </w:tcPr>
          <w:p w14:paraId="3D599D2D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730B7B31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4ED13996" w14:textId="251743CC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4B9B0F1A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1: GAAACCTCGCGTTCGCG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169F2998" w14:textId="31FBB3D3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RT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PCR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K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</w:tr>
      <w:tr w:rsidR="00E81EC9" w:rsidRPr="0036453C" w14:paraId="0E393755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1A81F1E0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0628E79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2: ATTGCGCGAGGTCCACAC</w:t>
            </w:r>
          </w:p>
        </w:tc>
        <w:tc>
          <w:tcPr>
            <w:tcW w:w="1027" w:type="pct"/>
            <w:vMerge/>
            <w:vAlign w:val="center"/>
            <w:hideMark/>
          </w:tcPr>
          <w:p w14:paraId="6A49045C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1C145354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440C7FA9" w14:textId="220C2898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790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E8A50AF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1: TGACCTTCAGCGCAGGCCTTGTGGA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0B461EB2" w14:textId="5D2DFE8D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RT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PCR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 </w:t>
            </w:r>
            <w:r w:rsidRPr="008D15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1643</w:t>
            </w:r>
          </w:p>
        </w:tc>
      </w:tr>
      <w:tr w:rsidR="00E81EC9" w:rsidRPr="0036453C" w14:paraId="7A2E1F07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52CD8DFD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2CCFFE6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2: GTTCAGCGTGTTCGACACCGTCACC</w:t>
            </w:r>
          </w:p>
        </w:tc>
        <w:tc>
          <w:tcPr>
            <w:tcW w:w="1027" w:type="pct"/>
            <w:vMerge/>
            <w:vAlign w:val="center"/>
            <w:hideMark/>
          </w:tcPr>
          <w:p w14:paraId="7D81DDFD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21EDF794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566953F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B-1786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1C61CE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CTGGACGAATTCTCGTT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484F3696" w14:textId="488B500C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RT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PCR of </w:t>
            </w:r>
            <w:r w:rsidRPr="00F874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01639</w:t>
            </w:r>
          </w:p>
        </w:tc>
      </w:tr>
      <w:tr w:rsidR="00E81EC9" w:rsidRPr="0036453C" w14:paraId="4D323CEC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413FAF80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433C86F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GTGGTCAAGATCAAGGC</w:t>
            </w:r>
          </w:p>
        </w:tc>
        <w:tc>
          <w:tcPr>
            <w:tcW w:w="1027" w:type="pct"/>
            <w:vMerge/>
            <w:vAlign w:val="center"/>
            <w:hideMark/>
          </w:tcPr>
          <w:p w14:paraId="04124D7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3D1BB9BB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1B580526" w14:textId="31BB8382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B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1ACA4D5C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CCCATGCCAACAAGGTGCT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5E0691FF" w14:textId="7A6E8494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RT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PCR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</w:p>
        </w:tc>
      </w:tr>
      <w:tr w:rsidR="00E81EC9" w:rsidRPr="0036453C" w14:paraId="3E0EE4B9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6BB1097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01C4B522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ATTCCAGGTTCACCGAGGAGG</w:t>
            </w:r>
          </w:p>
        </w:tc>
        <w:tc>
          <w:tcPr>
            <w:tcW w:w="1027" w:type="pct"/>
            <w:vMerge/>
            <w:vAlign w:val="center"/>
            <w:hideMark/>
          </w:tcPr>
          <w:p w14:paraId="726594EB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67D7BD9E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5C696698" w14:textId="6354362E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B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5291C9CE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GACTGCTTGAGATCGGTGG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3DF7D5F4" w14:textId="53A391B4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RT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PCR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</w:t>
            </w:r>
            <w:r w:rsidRPr="003645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</w:p>
        </w:tc>
      </w:tr>
      <w:tr w:rsidR="00E81EC9" w:rsidRPr="0036453C" w14:paraId="250447DB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5A923748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65F99AD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CAGATCCTGCAGCTTGGGAA</w:t>
            </w:r>
          </w:p>
        </w:tc>
        <w:tc>
          <w:tcPr>
            <w:tcW w:w="1027" w:type="pct"/>
            <w:vMerge/>
            <w:vAlign w:val="center"/>
            <w:hideMark/>
          </w:tcPr>
          <w:p w14:paraId="0C97577F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58127441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3045502F" w14:textId="4762A073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B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6E21FAAE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GTCTGGCGGTGAGCTATGTG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289ADCB9" w14:textId="2A972ADD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RT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PCR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</w:tr>
      <w:tr w:rsidR="00E81EC9" w:rsidRPr="0036453C" w14:paraId="4592B65C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5702D3A7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27E990B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CACGTGCAGGGTGTAGTCAC</w:t>
            </w:r>
          </w:p>
        </w:tc>
        <w:tc>
          <w:tcPr>
            <w:tcW w:w="1027" w:type="pct"/>
            <w:vMerge/>
            <w:vAlign w:val="center"/>
            <w:hideMark/>
          </w:tcPr>
          <w:p w14:paraId="6DC1F9A2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5B15D849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286AC0AA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B-1790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226DFA0C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GTCTGTTCGGTGTCATAC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701E725A" w14:textId="125BB60A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RT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PCR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1643</w:t>
            </w:r>
          </w:p>
        </w:tc>
      </w:tr>
      <w:tr w:rsidR="00E81EC9" w:rsidRPr="0036453C" w14:paraId="205E0D43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7017507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4975FCC8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 GCAATCCGTTCCATCC</w:t>
            </w:r>
          </w:p>
        </w:tc>
        <w:tc>
          <w:tcPr>
            <w:tcW w:w="1027" w:type="pct"/>
            <w:vMerge/>
            <w:vAlign w:val="center"/>
            <w:hideMark/>
          </w:tcPr>
          <w:p w14:paraId="4E6F56B4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53A2864F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532F7CF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0244-HA</w:t>
            </w: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5FD9B6FE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: GGTACCATGGAATCCATGTCAACGAC       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3E4E0F02" w14:textId="5716FE41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overexpress </w:t>
            </w:r>
            <w:r w:rsidRPr="003645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00244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with HA tag </w:t>
            </w:r>
          </w:p>
        </w:tc>
      </w:tr>
      <w:tr w:rsidR="00E81EC9" w:rsidRPr="0036453C" w14:paraId="3F04CF3F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1D076296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F5DDED2" w14:textId="5EC0E2AD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GAATTCTCAAGCGTAGTCTGGGACGTCGTATGGGTAACGCGCCGCGATTC     </w:t>
            </w:r>
          </w:p>
        </w:tc>
        <w:tc>
          <w:tcPr>
            <w:tcW w:w="1027" w:type="pct"/>
            <w:vMerge/>
            <w:vAlign w:val="center"/>
            <w:hideMark/>
          </w:tcPr>
          <w:p w14:paraId="0F39FF53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81EC9" w:rsidRPr="0036453C" w14:paraId="3605FE93" w14:textId="77777777" w:rsidTr="00F87474">
        <w:trPr>
          <w:trHeight w:val="280"/>
        </w:trPr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14:paraId="368F714A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mRNA</w:t>
            </w:r>
            <w:proofErr w:type="spellEnd"/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37F9EFB6" w14:textId="565AADC2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new 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: </w:t>
            </w:r>
            <w:r w:rsidRPr="000827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ACTCTAGTTGCCAACGACG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  </w:t>
            </w:r>
          </w:p>
        </w:tc>
        <w:tc>
          <w:tcPr>
            <w:tcW w:w="1027" w:type="pct"/>
            <w:vMerge w:val="restart"/>
            <w:shd w:val="clear" w:color="auto" w:fill="auto"/>
            <w:noWrap/>
            <w:vAlign w:val="center"/>
            <w:hideMark/>
          </w:tcPr>
          <w:p w14:paraId="0A6DEC11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RT</w:t>
            </w:r>
            <w:proofErr w:type="spellEnd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PCR of </w:t>
            </w:r>
            <w:proofErr w:type="spellStart"/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mRNA</w:t>
            </w:r>
            <w:proofErr w:type="spellEnd"/>
          </w:p>
        </w:tc>
      </w:tr>
      <w:tr w:rsidR="00E81EC9" w:rsidRPr="0036453C" w14:paraId="1657C282" w14:textId="77777777" w:rsidTr="00F87474">
        <w:trPr>
          <w:trHeight w:val="280"/>
        </w:trPr>
        <w:tc>
          <w:tcPr>
            <w:tcW w:w="730" w:type="pct"/>
            <w:vMerge/>
            <w:vAlign w:val="center"/>
            <w:hideMark/>
          </w:tcPr>
          <w:p w14:paraId="1F04224C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43" w:type="pct"/>
            <w:shd w:val="clear" w:color="auto" w:fill="auto"/>
            <w:noWrap/>
            <w:vAlign w:val="center"/>
            <w:hideMark/>
          </w:tcPr>
          <w:p w14:paraId="7CA48FBA" w14:textId="580F3BAF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new 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R: </w:t>
            </w:r>
            <w:r w:rsidRPr="000827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AGGCACTCCATCCCCAGCA</w:t>
            </w:r>
            <w:r w:rsidRPr="0036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 </w:t>
            </w:r>
          </w:p>
        </w:tc>
        <w:tc>
          <w:tcPr>
            <w:tcW w:w="1027" w:type="pct"/>
            <w:vMerge/>
            <w:vAlign w:val="center"/>
            <w:hideMark/>
          </w:tcPr>
          <w:p w14:paraId="502AD5C5" w14:textId="77777777" w:rsidR="00E81EC9" w:rsidRPr="0036453C" w:rsidRDefault="00E81EC9" w:rsidP="00E8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37D940A3" w14:textId="77777777" w:rsidR="0036453C" w:rsidRDefault="0036453C">
      <w:pPr>
        <w:rPr>
          <w:rFonts w:hint="eastAsia"/>
        </w:rPr>
      </w:pPr>
    </w:p>
    <w:sectPr w:rsidR="0036453C" w:rsidSect="00015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0EDADA" w14:textId="77777777" w:rsidR="004B4502" w:rsidRDefault="004B4502" w:rsidP="0036453C">
      <w:pPr>
        <w:rPr>
          <w:rFonts w:hint="eastAsia"/>
        </w:rPr>
      </w:pPr>
      <w:r>
        <w:separator/>
      </w:r>
    </w:p>
  </w:endnote>
  <w:endnote w:type="continuationSeparator" w:id="0">
    <w:p w14:paraId="6BE60002" w14:textId="77777777" w:rsidR="004B4502" w:rsidRDefault="004B4502" w:rsidP="003645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2032D5" w14:textId="77777777" w:rsidR="004B4502" w:rsidRDefault="004B4502" w:rsidP="0036453C">
      <w:pPr>
        <w:rPr>
          <w:rFonts w:hint="eastAsia"/>
        </w:rPr>
      </w:pPr>
      <w:r>
        <w:separator/>
      </w:r>
    </w:p>
  </w:footnote>
  <w:footnote w:type="continuationSeparator" w:id="0">
    <w:p w14:paraId="7A2CFB82" w14:textId="77777777" w:rsidR="004B4502" w:rsidRDefault="004B4502" w:rsidP="003645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F1"/>
    <w:rsid w:val="0001571C"/>
    <w:rsid w:val="00027FD7"/>
    <w:rsid w:val="00061741"/>
    <w:rsid w:val="00082760"/>
    <w:rsid w:val="00151766"/>
    <w:rsid w:val="001707E7"/>
    <w:rsid w:val="0017164E"/>
    <w:rsid w:val="001748CF"/>
    <w:rsid w:val="00180F7C"/>
    <w:rsid w:val="001B304E"/>
    <w:rsid w:val="002202F4"/>
    <w:rsid w:val="002742F1"/>
    <w:rsid w:val="0036453C"/>
    <w:rsid w:val="0039098D"/>
    <w:rsid w:val="003A7170"/>
    <w:rsid w:val="004B4502"/>
    <w:rsid w:val="005054FB"/>
    <w:rsid w:val="00567000"/>
    <w:rsid w:val="0057233A"/>
    <w:rsid w:val="0058677F"/>
    <w:rsid w:val="005E7539"/>
    <w:rsid w:val="00730FAE"/>
    <w:rsid w:val="007B6DD2"/>
    <w:rsid w:val="008D1597"/>
    <w:rsid w:val="008F113A"/>
    <w:rsid w:val="00905DF8"/>
    <w:rsid w:val="00945661"/>
    <w:rsid w:val="009B24B4"/>
    <w:rsid w:val="00A273D0"/>
    <w:rsid w:val="00A77348"/>
    <w:rsid w:val="00AE136A"/>
    <w:rsid w:val="00AE3125"/>
    <w:rsid w:val="00B07192"/>
    <w:rsid w:val="00BD5C95"/>
    <w:rsid w:val="00C22F3B"/>
    <w:rsid w:val="00C67AE6"/>
    <w:rsid w:val="00D5455F"/>
    <w:rsid w:val="00E64213"/>
    <w:rsid w:val="00E81EC9"/>
    <w:rsid w:val="00F87474"/>
    <w:rsid w:val="00FC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ACCAA"/>
  <w15:docId w15:val="{A5470629-601A-49F8-AAE0-8301A9A9D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5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45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45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4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453C"/>
    <w:rPr>
      <w:sz w:val="18"/>
      <w:szCs w:val="18"/>
    </w:rPr>
  </w:style>
  <w:style w:type="table" w:styleId="a7">
    <w:name w:val="Table Grid"/>
    <w:basedOn w:val="a1"/>
    <w:uiPriority w:val="39"/>
    <w:rsid w:val="00364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0"/>
    <w:rsid w:val="001707E7"/>
  </w:style>
  <w:style w:type="paragraph" w:styleId="a8">
    <w:name w:val="Revision"/>
    <w:hidden/>
    <w:uiPriority w:val="99"/>
    <w:semiHidden/>
    <w:rsid w:val="00A27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70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781</Words>
  <Characters>4456</Characters>
  <Application>Microsoft Office Word</Application>
  <DocSecurity>0</DocSecurity>
  <Lines>37</Lines>
  <Paragraphs>10</Paragraphs>
  <ScaleCrop>false</ScaleCrop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g</dc:creator>
  <cp:keywords/>
  <dc:description/>
  <cp:lastModifiedBy>jj sun</cp:lastModifiedBy>
  <cp:revision>21</cp:revision>
  <dcterms:created xsi:type="dcterms:W3CDTF">2024-02-18T09:01:00Z</dcterms:created>
  <dcterms:modified xsi:type="dcterms:W3CDTF">2024-07-20T04:36:00Z</dcterms:modified>
</cp:coreProperties>
</file>